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73EEF" w14:textId="77777777" w:rsidR="00217824" w:rsidRPr="008E7A73" w:rsidRDefault="00217824" w:rsidP="00217824">
      <w:pPr>
        <w:spacing w:line="240" w:lineRule="auto"/>
        <w:rPr>
          <w:rFonts w:ascii="Times New Roman" w:hAnsi="Times New Roman" w:cs="Times New Roman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3737"/>
        <w:gridCol w:w="1681"/>
        <w:gridCol w:w="1242"/>
        <w:gridCol w:w="1710"/>
      </w:tblGrid>
      <w:tr w:rsidR="00217824" w:rsidRPr="002468FA" w14:paraId="2AD3DA78" w14:textId="77777777" w:rsidTr="00E60C3F">
        <w:trPr>
          <w:trHeight w:val="320"/>
        </w:trPr>
        <w:tc>
          <w:tcPr>
            <w:tcW w:w="837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1EAE" w14:textId="1C5CB15D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ditional File 2:</w:t>
            </w: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fferentially EV-Contained RNAs (Males)</w:t>
            </w:r>
          </w:p>
        </w:tc>
      </w:tr>
      <w:tr w:rsidR="00217824" w:rsidRPr="002468FA" w14:paraId="51D5C3C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FE98" w14:textId="77777777" w:rsidR="00217824" w:rsidRPr="002468FA" w:rsidRDefault="00217824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CE42" w14:textId="77777777" w:rsidR="00217824" w:rsidRPr="002468FA" w:rsidRDefault="00217824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2 Fold Chan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86ED" w14:textId="77777777" w:rsidR="00217824" w:rsidRPr="002468FA" w:rsidRDefault="00217824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20D9" w14:textId="77777777" w:rsidR="00217824" w:rsidRPr="002468FA" w:rsidRDefault="00217824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btype</w:t>
            </w:r>
          </w:p>
        </w:tc>
      </w:tr>
      <w:tr w:rsidR="00217824" w:rsidRPr="002468FA" w14:paraId="3B098CC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83D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797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6B5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21C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0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765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217824" w:rsidRPr="002468FA" w14:paraId="5A6A7D8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651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NJ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34A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593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3A1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DF7203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FFC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8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526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175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2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FBC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734B7E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9BB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D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AF5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695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4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E1C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90CFB7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4D3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828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520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A33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6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8AE2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13E21F3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9EA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4B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579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1438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966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988B94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A8D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GF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555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7DF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34C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70BD81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530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REP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E78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9B9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1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D860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9C4A629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D05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KAP5-AS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54F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E8D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3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664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D0199B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29D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U2F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163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D77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0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9CC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C318CF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80D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63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6CC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02B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9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AF9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C78598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D58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158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177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53B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0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C71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1D438E4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754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NP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C11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68B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7BD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F3AA04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AD0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L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16C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474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8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7CD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11D3F1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22F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C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4B6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FB8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609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B0F89B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EFF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BFE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9E6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647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E92C28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12D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6496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8D8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575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1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D87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07C3F7D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42D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09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CF3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038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2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86F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26F1D70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B0D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831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1BF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9F7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4B6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0C5F237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5BE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P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420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A8B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477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BDB1B4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EBB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F1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856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838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6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AED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8E1EDB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ADA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797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2D0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FA8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E13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1C12F85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A30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5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037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770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4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DAA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F9138E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A40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MAT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B31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D16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1D2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704BB12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EAE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PNE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621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A81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0F2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2ED3A28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8975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K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9A7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2B2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B2D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E17DB29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D6A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SN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897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F73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2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BFA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1F6BE5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9E3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GCR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9A8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A16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CCE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E45E21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BB7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C19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6CE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B032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A61D9E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5E4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KT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655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E13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E06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0D4A01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CCE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PR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E30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5C3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9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061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D89D45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669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6578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AF4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69D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B4B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0CBA594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74E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APC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DDE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60F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74FB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810C91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CAC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DN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0B63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7DF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885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B33C45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E871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L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39A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A40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EEB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253CC1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F9A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P133-D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35A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5EC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7A0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A2077E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342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2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77D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4308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1C8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60E0B28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8AA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iR-hsa-12373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F99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D03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E18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491AF30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E01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T6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9A2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C4C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FFF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8EB8D4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B6D1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LIS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527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844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7FB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81E210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026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IK1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53C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BB8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19C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46D86B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3B6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Gln-CTG-5_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45A4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EFD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3FC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217824" w:rsidRPr="002468FA" w14:paraId="71E4F25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31B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BN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AF5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B53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729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3819C0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A0E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L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333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2CC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2B4E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6458DB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FAF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77742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56B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453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02A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5350C65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B50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6955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1BA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3D7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E4B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635D7379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649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G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561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8AA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B10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F2CD66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DFD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G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2B9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598A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8E-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F84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F237AB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839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E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0A1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324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B04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CFB78D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BAE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804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9E0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A31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A16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6DE2C62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68F7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P6V0A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A22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3E1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80E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5D8C78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B4C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E2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7A9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3C2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B3C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A4FE55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F3F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NH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333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074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BBA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2C8BEB3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205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RI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368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891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4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620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B006D0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E2C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3K1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278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89C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8D0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7F7BDC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BE4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9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118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FA9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EDF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21766DE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58D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7206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CAC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279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540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70F8FF6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D35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0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252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6E2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CD9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A190E3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312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BP2-D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D49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EDB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1E9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50B71C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8CB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24B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790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3FD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9CC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7AF1E1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AF9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TR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155A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74F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D42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1F8F1E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E8C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I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789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834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3FD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AD9C53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04F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KZF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F7C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9C0D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D40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BAE485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E9D5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F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5FA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0761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23D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EFC3D8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949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SCAN5A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F33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ACC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A33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74ED15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C3E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WF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516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FBB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7BC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541AA8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C6D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DN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7A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6E6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43E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0048F7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328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7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6EF9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FE9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25F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E3C4A7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7ED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LIM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A13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7A8E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8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6B4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E55380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2A0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ST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C30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FE5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5A2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407E8F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1E5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G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BEB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B87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569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06704D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A92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IC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C09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2E8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2B8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43759A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E4E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RY4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62B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756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BA1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203FEE7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20C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UBP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77D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5AA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93D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626A9F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9C9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901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C6F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B19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B85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1CE818B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5A7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A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7D5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2A3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044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42A0D2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220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INC018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CA0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0D9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E89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A51F9B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11B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O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97A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DDA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DAD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20993C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CCB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P1BP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A63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266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6E9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33B4E7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71D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GA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077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034F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1F0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0BBB64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372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F1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389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267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77D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8F00E48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15A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D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CED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A48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9E-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F4F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2C03EB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E85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NP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1D5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1E6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0FE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7AB864F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7B6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MIZ1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4C32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C95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EE4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25D37A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7BD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PP3C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45B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706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AB2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B5EEE6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F42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25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6B4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919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A2F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261E371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954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BXW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3AF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6A8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917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401593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163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10A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2F6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D8A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CAF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3AD4C1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A98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USB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96F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18A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FB4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D26E7E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815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PVD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E96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DA4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AE2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F57BC59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CCC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A6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C11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381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8837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217824" w:rsidRPr="002468FA" w14:paraId="2991ADA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9FE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FAR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97F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D54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792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86214E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E41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V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F23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255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329A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4B44F4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D4D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169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0E0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BE1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9EF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76A809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758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PEP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EB7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7D1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747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6B0D4A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599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ZT2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266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7BB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9D2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0CCBBEC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E66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G1J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323C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AC9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D9C2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A1B14A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F73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86J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DCC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E2C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213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73A7ED9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CE3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210H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1BF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134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1D6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617C92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307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Met-CAT-1_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56D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F20C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002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217824" w:rsidRPr="002468FA" w14:paraId="1ACFFAF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007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CT3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9AA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144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655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A7DA28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FA2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HSL1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1EC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C73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3E8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01C3040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FAA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XL1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979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4B8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2AB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5E38D09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27D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YNLL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A45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C61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5A4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680690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95B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OCK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0A3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3AD4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748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7EF4B58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99AD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L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6028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8F0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740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43C017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532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MS1-IT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AD0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9F5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9BB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4E0113C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DB9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X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3A0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F60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C38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3EF8F0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03C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855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AEA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DE3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8C0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2C0DDAD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F3D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CH1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2EB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FCA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26F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347E1D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7A0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KH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A92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D08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4CD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B649C9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3B2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MD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6A9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027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867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498F75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DF8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105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AD4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C8E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F14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217824" w:rsidRPr="002468FA" w14:paraId="3B38BE18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41F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Thr-TGT-2_3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2CC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912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338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217824" w:rsidRPr="002468FA" w14:paraId="3761A23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7D9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K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6EF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C7ED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4BF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91CE14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F7F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DK6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BB27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C43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3A2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47672BE1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860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T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A24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F337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51F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03A19D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2FD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47A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B0B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6D22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AC7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732F03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00F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52672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852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145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378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23EF13CF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397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ARCA5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E79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953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572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4F00430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B3F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O1B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7E7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BD1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68E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1078BBE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87A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5E-9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03E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07F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42C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217824" w:rsidRPr="002468FA" w14:paraId="57BC77DE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0F8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TNL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08B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FC7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386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3DBF677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F53F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7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2BA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7D1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740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71DB8D6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42A6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F23-AS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CA0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1B6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F6D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9371195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3BD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0F4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1FD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7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5D24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763745D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635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AN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9F4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5655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DD93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7D39150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FC0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7745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7CBF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AA8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06B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45EAC770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0A0F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6A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AAC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740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3C0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B7E827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E6E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9898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3119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507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C56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50C62DC2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FF3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N5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DCD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E14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101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4AF6DA94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43A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C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C8F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ACE1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F9CC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F5552C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C46F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DH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69F5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D71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3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37CB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2FBC6A2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0CB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05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841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CFC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0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D1D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6BB6A6DA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9C6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H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DE80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13A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6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057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1BCB7B1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DB2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56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440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700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A29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294EF4DC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79F9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Ile-AAT-9_5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2404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9023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4AA7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217824" w:rsidRPr="002468FA" w14:paraId="3B89F7DB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7011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RT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1558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8A4A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1100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667E8D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51A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670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EC8D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AD3E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4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236E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217824" w:rsidRPr="002468FA" w14:paraId="35AEE7B3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243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EM4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674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424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1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6BF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5A6C6D38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B8E2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77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5922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62B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8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E502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217824" w:rsidRPr="002468FA" w14:paraId="34F9EA27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E1F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K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E51F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C407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44CA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6202C009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9BCD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LRK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0C2B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C1D6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FE05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217824" w:rsidRPr="002468FA" w14:paraId="09E21906" w14:textId="77777777" w:rsidTr="00E60C3F">
        <w:trPr>
          <w:trHeight w:val="32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F848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C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A1EC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A450" w14:textId="77777777" w:rsidR="00217824" w:rsidRPr="002468FA" w:rsidRDefault="00217824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2E-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7923" w14:textId="77777777" w:rsidR="00217824" w:rsidRPr="002468FA" w:rsidRDefault="00217824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</w:tbl>
    <w:p w14:paraId="400F5198" w14:textId="77777777" w:rsidR="00217824" w:rsidRPr="008E7A73" w:rsidRDefault="00217824" w:rsidP="00217824">
      <w:pPr>
        <w:spacing w:line="240" w:lineRule="auto"/>
        <w:rPr>
          <w:rFonts w:ascii="Times New Roman" w:hAnsi="Times New Roman" w:cs="Times New Roman"/>
        </w:rPr>
      </w:pPr>
    </w:p>
    <w:p w14:paraId="26BA11E2" w14:textId="77777777" w:rsidR="00217824" w:rsidRPr="008E7A73" w:rsidRDefault="00217824" w:rsidP="00217824">
      <w:pPr>
        <w:spacing w:line="240" w:lineRule="auto"/>
        <w:rPr>
          <w:rFonts w:ascii="Times New Roman" w:hAnsi="Times New Roman" w:cs="Times New Roman"/>
        </w:rPr>
      </w:pPr>
    </w:p>
    <w:p w14:paraId="4B4CC086" w14:textId="77777777" w:rsidR="00217824" w:rsidRDefault="00217824" w:rsidP="00217824"/>
    <w:p w14:paraId="7DCC45AB" w14:textId="77777777" w:rsidR="0064165F" w:rsidRDefault="0064165F"/>
    <w:sectPr w:rsidR="0064165F" w:rsidSect="00217824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1778475"/>
      <w:docPartObj>
        <w:docPartGallery w:val="Page Numbers (Bottom of Page)"/>
        <w:docPartUnique/>
      </w:docPartObj>
    </w:sdtPr>
    <w:sdtContent>
      <w:p w14:paraId="1D4CB9C4" w14:textId="77777777" w:rsidR="00217824" w:rsidRDefault="00217824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7F511F" w14:textId="77777777" w:rsidR="00217824" w:rsidRDefault="002178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593487"/>
      <w:docPartObj>
        <w:docPartGallery w:val="Page Numbers (Bottom of Page)"/>
        <w:docPartUnique/>
      </w:docPartObj>
    </w:sdtPr>
    <w:sdtContent>
      <w:p w14:paraId="542968B7" w14:textId="77777777" w:rsidR="00217824" w:rsidRDefault="00217824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A30B8C" w14:textId="77777777" w:rsidR="00217824" w:rsidRDefault="0021782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82C213" w14:textId="77777777" w:rsidR="00217824" w:rsidRDefault="0021782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01C0"/>
    <w:multiLevelType w:val="multilevel"/>
    <w:tmpl w:val="9E76AB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352E15"/>
    <w:multiLevelType w:val="multilevel"/>
    <w:tmpl w:val="0CAEF5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2F7CEF"/>
    <w:multiLevelType w:val="multilevel"/>
    <w:tmpl w:val="7012E7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03458"/>
    <w:multiLevelType w:val="multilevel"/>
    <w:tmpl w:val="9F9CCB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5B14DD"/>
    <w:multiLevelType w:val="multilevel"/>
    <w:tmpl w:val="0866AB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6D2C63"/>
    <w:multiLevelType w:val="multilevel"/>
    <w:tmpl w:val="254050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7863475"/>
    <w:multiLevelType w:val="multilevel"/>
    <w:tmpl w:val="2FB492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E556D2"/>
    <w:multiLevelType w:val="multilevel"/>
    <w:tmpl w:val="EA9C00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85A79F3"/>
    <w:multiLevelType w:val="multilevel"/>
    <w:tmpl w:val="6EEA99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CFF225D"/>
    <w:multiLevelType w:val="multilevel"/>
    <w:tmpl w:val="03E6EF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10C0167"/>
    <w:multiLevelType w:val="multilevel"/>
    <w:tmpl w:val="140EAD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55A1D7E"/>
    <w:multiLevelType w:val="multilevel"/>
    <w:tmpl w:val="1E7E15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57A6ECE"/>
    <w:multiLevelType w:val="multilevel"/>
    <w:tmpl w:val="358E01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072F90"/>
    <w:multiLevelType w:val="hybridMultilevel"/>
    <w:tmpl w:val="15781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10B96"/>
    <w:multiLevelType w:val="multilevel"/>
    <w:tmpl w:val="78DE3A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E36799C"/>
    <w:multiLevelType w:val="multilevel"/>
    <w:tmpl w:val="549EBE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F76054A"/>
    <w:multiLevelType w:val="multilevel"/>
    <w:tmpl w:val="0D40CC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1E67FD0"/>
    <w:multiLevelType w:val="multilevel"/>
    <w:tmpl w:val="428ED0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2407013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1A1CDC"/>
    <w:multiLevelType w:val="multilevel"/>
    <w:tmpl w:val="CBA034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6300A49"/>
    <w:multiLevelType w:val="multilevel"/>
    <w:tmpl w:val="8CC858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96E72C7"/>
    <w:multiLevelType w:val="multilevel"/>
    <w:tmpl w:val="39B654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BF86833"/>
    <w:multiLevelType w:val="multilevel"/>
    <w:tmpl w:val="60FE6C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C595941"/>
    <w:multiLevelType w:val="multilevel"/>
    <w:tmpl w:val="48461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E755C91"/>
    <w:multiLevelType w:val="multilevel"/>
    <w:tmpl w:val="C89694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73D266B"/>
    <w:multiLevelType w:val="multilevel"/>
    <w:tmpl w:val="28AE16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89F431B"/>
    <w:multiLevelType w:val="multilevel"/>
    <w:tmpl w:val="35BA8F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9370735"/>
    <w:multiLevelType w:val="multilevel"/>
    <w:tmpl w:val="43686A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0EF3341"/>
    <w:multiLevelType w:val="multilevel"/>
    <w:tmpl w:val="02827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13777CA"/>
    <w:multiLevelType w:val="multilevel"/>
    <w:tmpl w:val="7EC612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5ED2D33"/>
    <w:multiLevelType w:val="multilevel"/>
    <w:tmpl w:val="7576A3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6FC3AAE"/>
    <w:multiLevelType w:val="multilevel"/>
    <w:tmpl w:val="A3B0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8520910"/>
    <w:multiLevelType w:val="hybridMultilevel"/>
    <w:tmpl w:val="5E3240AA"/>
    <w:lvl w:ilvl="0" w:tplc="D272F340">
      <w:start w:val="2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113EE"/>
    <w:multiLevelType w:val="multilevel"/>
    <w:tmpl w:val="6896D2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F6C7443"/>
    <w:multiLevelType w:val="hybridMultilevel"/>
    <w:tmpl w:val="026898E6"/>
    <w:lvl w:ilvl="0" w:tplc="24D67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E03CAC"/>
    <w:multiLevelType w:val="multilevel"/>
    <w:tmpl w:val="89DC2F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5B9426F"/>
    <w:multiLevelType w:val="multilevel"/>
    <w:tmpl w:val="DDFC9C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6B45A09"/>
    <w:multiLevelType w:val="multilevel"/>
    <w:tmpl w:val="92820B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6E526BD"/>
    <w:multiLevelType w:val="multilevel"/>
    <w:tmpl w:val="A0EACF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75F6C7B"/>
    <w:multiLevelType w:val="multilevel"/>
    <w:tmpl w:val="18D645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CFB2ABE"/>
    <w:multiLevelType w:val="multilevel"/>
    <w:tmpl w:val="EE1A0B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EE34864"/>
    <w:multiLevelType w:val="multilevel"/>
    <w:tmpl w:val="C6ECC5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4070BF3"/>
    <w:multiLevelType w:val="multilevel"/>
    <w:tmpl w:val="16AAD6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5B45B62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E234B0"/>
    <w:multiLevelType w:val="multilevel"/>
    <w:tmpl w:val="E0F6F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6D35768"/>
    <w:multiLevelType w:val="multilevel"/>
    <w:tmpl w:val="FC04DD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7083BF5"/>
    <w:multiLevelType w:val="multilevel"/>
    <w:tmpl w:val="B4E4FE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7F12170"/>
    <w:multiLevelType w:val="multilevel"/>
    <w:tmpl w:val="1C6813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E997AAE"/>
    <w:multiLevelType w:val="multilevel"/>
    <w:tmpl w:val="70D4E5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7FAC3AC7"/>
    <w:multiLevelType w:val="multilevel"/>
    <w:tmpl w:val="4A46F4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8812808">
    <w:abstractNumId w:val="23"/>
  </w:num>
  <w:num w:numId="2" w16cid:durableId="1101679952">
    <w:abstractNumId w:val="27"/>
  </w:num>
  <w:num w:numId="3" w16cid:durableId="694573393">
    <w:abstractNumId w:val="22"/>
  </w:num>
  <w:num w:numId="4" w16cid:durableId="2369142">
    <w:abstractNumId w:val="33"/>
  </w:num>
  <w:num w:numId="5" w16cid:durableId="353070637">
    <w:abstractNumId w:val="14"/>
  </w:num>
  <w:num w:numId="6" w16cid:durableId="1710295083">
    <w:abstractNumId w:val="49"/>
  </w:num>
  <w:num w:numId="7" w16cid:durableId="1972399361">
    <w:abstractNumId w:val="8"/>
  </w:num>
  <w:num w:numId="8" w16cid:durableId="1416903274">
    <w:abstractNumId w:val="41"/>
  </w:num>
  <w:num w:numId="9" w16cid:durableId="283855243">
    <w:abstractNumId w:val="46"/>
  </w:num>
  <w:num w:numId="10" w16cid:durableId="1005746916">
    <w:abstractNumId w:val="0"/>
  </w:num>
  <w:num w:numId="11" w16cid:durableId="1005784036">
    <w:abstractNumId w:val="47"/>
  </w:num>
  <w:num w:numId="12" w16cid:durableId="1701785763">
    <w:abstractNumId w:val="36"/>
  </w:num>
  <w:num w:numId="13" w16cid:durableId="1979797595">
    <w:abstractNumId w:val="35"/>
  </w:num>
  <w:num w:numId="14" w16cid:durableId="2091653553">
    <w:abstractNumId w:val="25"/>
  </w:num>
  <w:num w:numId="15" w16cid:durableId="1704017888">
    <w:abstractNumId w:val="19"/>
  </w:num>
  <w:num w:numId="16" w16cid:durableId="1087339988">
    <w:abstractNumId w:val="4"/>
  </w:num>
  <w:num w:numId="17" w16cid:durableId="199977417">
    <w:abstractNumId w:val="48"/>
  </w:num>
  <w:num w:numId="18" w16cid:durableId="1843936743">
    <w:abstractNumId w:val="26"/>
  </w:num>
  <w:num w:numId="19" w16cid:durableId="793213050">
    <w:abstractNumId w:val="29"/>
  </w:num>
  <w:num w:numId="20" w16cid:durableId="760952493">
    <w:abstractNumId w:val="6"/>
  </w:num>
  <w:num w:numId="21" w16cid:durableId="1194459873">
    <w:abstractNumId w:val="38"/>
  </w:num>
  <w:num w:numId="22" w16cid:durableId="1682781492">
    <w:abstractNumId w:val="21"/>
  </w:num>
  <w:num w:numId="23" w16cid:durableId="343167610">
    <w:abstractNumId w:val="40"/>
  </w:num>
  <w:num w:numId="24" w16cid:durableId="1117607335">
    <w:abstractNumId w:val="16"/>
  </w:num>
  <w:num w:numId="25" w16cid:durableId="1179811474">
    <w:abstractNumId w:val="45"/>
  </w:num>
  <w:num w:numId="26" w16cid:durableId="32973399">
    <w:abstractNumId w:val="44"/>
  </w:num>
  <w:num w:numId="27" w16cid:durableId="592516239">
    <w:abstractNumId w:val="5"/>
  </w:num>
  <w:num w:numId="28" w16cid:durableId="90207103">
    <w:abstractNumId w:val="3"/>
  </w:num>
  <w:num w:numId="29" w16cid:durableId="63336956">
    <w:abstractNumId w:val="10"/>
  </w:num>
  <w:num w:numId="30" w16cid:durableId="1852258702">
    <w:abstractNumId w:val="1"/>
  </w:num>
  <w:num w:numId="31" w16cid:durableId="1523130232">
    <w:abstractNumId w:val="37"/>
  </w:num>
  <w:num w:numId="32" w16cid:durableId="2111050770">
    <w:abstractNumId w:val="9"/>
  </w:num>
  <w:num w:numId="33" w16cid:durableId="285350587">
    <w:abstractNumId w:val="17"/>
  </w:num>
  <w:num w:numId="34" w16cid:durableId="1979070557">
    <w:abstractNumId w:val="12"/>
  </w:num>
  <w:num w:numId="35" w16cid:durableId="1507792374">
    <w:abstractNumId w:val="30"/>
  </w:num>
  <w:num w:numId="36" w16cid:durableId="890268792">
    <w:abstractNumId w:val="15"/>
  </w:num>
  <w:num w:numId="37" w16cid:durableId="648050405">
    <w:abstractNumId w:val="42"/>
  </w:num>
  <w:num w:numId="38" w16cid:durableId="214779855">
    <w:abstractNumId w:val="24"/>
  </w:num>
  <w:num w:numId="39" w16cid:durableId="304506754">
    <w:abstractNumId w:val="39"/>
  </w:num>
  <w:num w:numId="40" w16cid:durableId="53166475">
    <w:abstractNumId w:val="7"/>
  </w:num>
  <w:num w:numId="41" w16cid:durableId="1015154400">
    <w:abstractNumId w:val="11"/>
  </w:num>
  <w:num w:numId="42" w16cid:durableId="979262903">
    <w:abstractNumId w:val="20"/>
  </w:num>
  <w:num w:numId="43" w16cid:durableId="1369404668">
    <w:abstractNumId w:val="2"/>
  </w:num>
  <w:num w:numId="44" w16cid:durableId="1073432754">
    <w:abstractNumId w:val="28"/>
  </w:num>
  <w:num w:numId="45" w16cid:durableId="1172528574">
    <w:abstractNumId w:val="34"/>
  </w:num>
  <w:num w:numId="46" w16cid:durableId="41562425">
    <w:abstractNumId w:val="43"/>
  </w:num>
  <w:num w:numId="47" w16cid:durableId="1204371221">
    <w:abstractNumId w:val="18"/>
  </w:num>
  <w:num w:numId="48" w16cid:durableId="1088112110">
    <w:abstractNumId w:val="13"/>
  </w:num>
  <w:num w:numId="49" w16cid:durableId="404381611">
    <w:abstractNumId w:val="31"/>
  </w:num>
  <w:num w:numId="50" w16cid:durableId="109216235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24"/>
    <w:rsid w:val="00217824"/>
    <w:rsid w:val="002C4362"/>
    <w:rsid w:val="002E0D9C"/>
    <w:rsid w:val="00372525"/>
    <w:rsid w:val="003C4CF1"/>
    <w:rsid w:val="00537492"/>
    <w:rsid w:val="0064165F"/>
    <w:rsid w:val="0079452A"/>
    <w:rsid w:val="00D1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93018"/>
  <w15:chartTrackingRefBased/>
  <w15:docId w15:val="{39A4F248-1FBF-9B46-A890-D4C247D7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2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8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8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8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8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7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82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217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824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7824"/>
    <w:rPr>
      <w:sz w:val="16"/>
      <w:szCs w:val="16"/>
    </w:rPr>
  </w:style>
  <w:style w:type="paragraph" w:styleId="Revision">
    <w:name w:val="Revision"/>
    <w:hidden/>
    <w:uiPriority w:val="99"/>
    <w:semiHidden/>
    <w:rsid w:val="0021782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824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782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82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7824"/>
  </w:style>
  <w:style w:type="character" w:styleId="Strong">
    <w:name w:val="Strong"/>
    <w:basedOn w:val="DefaultParagraphFont"/>
    <w:uiPriority w:val="22"/>
    <w:qFormat/>
    <w:rsid w:val="00217824"/>
    <w:rPr>
      <w:b/>
      <w:bCs/>
    </w:rPr>
  </w:style>
  <w:style w:type="character" w:styleId="Hyperlink">
    <w:name w:val="Hyperlink"/>
    <w:basedOn w:val="DefaultParagraphFont"/>
    <w:uiPriority w:val="99"/>
    <w:unhideWhenUsed/>
    <w:rsid w:val="0021782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7824"/>
    <w:rPr>
      <w:color w:val="96607D"/>
      <w:u w:val="single"/>
    </w:rPr>
  </w:style>
  <w:style w:type="paragraph" w:customStyle="1" w:styleId="msonormal0">
    <w:name w:val="msonormal"/>
    <w:basedOn w:val="Normal"/>
    <w:rsid w:val="00217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2178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gtfrommd">
    <w:name w:val="gt_from_md"/>
    <w:basedOn w:val="DefaultParagraphFont"/>
    <w:rsid w:val="00217824"/>
  </w:style>
  <w:style w:type="character" w:customStyle="1" w:styleId="gtfootnotemarks">
    <w:name w:val="gt_footnote_marks"/>
    <w:basedOn w:val="DefaultParagraphFont"/>
    <w:rsid w:val="00217824"/>
  </w:style>
  <w:style w:type="character" w:styleId="UnresolvedMention">
    <w:name w:val="Unresolved Mention"/>
    <w:basedOn w:val="DefaultParagraphFont"/>
    <w:uiPriority w:val="99"/>
    <w:semiHidden/>
    <w:unhideWhenUsed/>
    <w:rsid w:val="002178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17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1782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17824"/>
    <w:rPr>
      <w:rFonts w:ascii="Courier New" w:eastAsia="Times New Roman" w:hAnsi="Courier New" w:cs="Courier New"/>
      <w:sz w:val="20"/>
      <w:szCs w:val="20"/>
    </w:rPr>
  </w:style>
  <w:style w:type="paragraph" w:customStyle="1" w:styleId="font5">
    <w:name w:val="font5"/>
    <w:basedOn w:val="Normal"/>
    <w:rsid w:val="00217824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lang w:val="en-US"/>
    </w:rPr>
  </w:style>
  <w:style w:type="paragraph" w:customStyle="1" w:styleId="font6">
    <w:name w:val="font6"/>
    <w:basedOn w:val="Normal"/>
    <w:rsid w:val="00217824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2178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6">
    <w:name w:val="xl66"/>
    <w:basedOn w:val="Normal"/>
    <w:rsid w:val="00217824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lang w:val="en-US"/>
    </w:rPr>
  </w:style>
  <w:style w:type="paragraph" w:customStyle="1" w:styleId="xl67">
    <w:name w:val="xl67"/>
    <w:basedOn w:val="Normal"/>
    <w:rsid w:val="00217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217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17824"/>
    <w:pPr>
      <w:tabs>
        <w:tab w:val="left" w:pos="380"/>
      </w:tabs>
      <w:spacing w:line="48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21782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217824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</w:rPr>
  </w:style>
  <w:style w:type="paragraph" w:customStyle="1" w:styleId="paragraph">
    <w:name w:val="paragraph"/>
    <w:basedOn w:val="Normal"/>
    <w:rsid w:val="00217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17824"/>
  </w:style>
  <w:style w:type="character" w:customStyle="1" w:styleId="eop">
    <w:name w:val="eop"/>
    <w:basedOn w:val="DefaultParagraphFont"/>
    <w:rsid w:val="00217824"/>
  </w:style>
  <w:style w:type="table" w:styleId="TableGrid">
    <w:name w:val="Table Grid"/>
    <w:basedOn w:val="TableNormal"/>
    <w:uiPriority w:val="39"/>
    <w:rsid w:val="0021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Firestein</dc:creator>
  <cp:keywords/>
  <dc:description/>
  <cp:lastModifiedBy>Morgan Firestein</cp:lastModifiedBy>
  <cp:revision>2</cp:revision>
  <dcterms:created xsi:type="dcterms:W3CDTF">2026-05-07T15:15:00Z</dcterms:created>
  <dcterms:modified xsi:type="dcterms:W3CDTF">2026-05-07T15:17:00Z</dcterms:modified>
</cp:coreProperties>
</file>